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C7416" w14:textId="77777777" w:rsidR="009A5A05" w:rsidRPr="000F2421" w:rsidRDefault="009A5A05" w:rsidP="009A5A05">
      <w:pPr>
        <w:rPr>
          <w:b/>
          <w:bCs/>
          <w:i/>
          <w:iCs/>
        </w:rPr>
      </w:pPr>
      <w:r>
        <w:rPr>
          <w:b/>
          <w:bCs/>
        </w:rPr>
        <w:t>S3 Table</w:t>
      </w:r>
      <w:r w:rsidRPr="000F2421">
        <w:rPr>
          <w:b/>
          <w:bCs/>
        </w:rPr>
        <w:t>: Cell Subsets and Functions</w:t>
      </w:r>
      <w:r>
        <w:rPr>
          <w:b/>
          <w:bCs/>
        </w:rPr>
        <w:t>.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176"/>
        <w:gridCol w:w="1978"/>
        <w:gridCol w:w="5186"/>
      </w:tblGrid>
      <w:tr w:rsidR="009A5A05" w:rsidRPr="00AD79C4" w14:paraId="167676EC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6DCE4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3E7404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ubset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6DCE4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F5993F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arker Combination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6DCE4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04A68E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otential Function</w:t>
            </w:r>
          </w:p>
        </w:tc>
      </w:tr>
      <w:tr w:rsidR="009A5A05" w:rsidRPr="00AD79C4" w14:paraId="10CE4297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BCED56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lassical Monocytes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9DF86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CD14++CD16- 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30E502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Phagocytosis, pro-inflammatory cytokine production, antigen presentation.</w:t>
            </w:r>
          </w:p>
        </w:tc>
      </w:tr>
      <w:tr w:rsidR="009A5A05" w:rsidRPr="00AD79C4" w14:paraId="70B993C1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DD4B8F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ntermediate Monocytes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A88955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14++CD16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980A8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Antigen presentation, moderate inflammatory responses, potential transitional state.</w:t>
            </w:r>
          </w:p>
        </w:tc>
      </w:tr>
      <w:tr w:rsidR="009A5A05" w:rsidRPr="00AD79C4" w14:paraId="747FD739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665471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n-Classical Monocytes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C23A28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14+CD16+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3DF8D5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Patrolling endothelium, anti-inflammatory responses, tissue repair.</w:t>
            </w:r>
          </w:p>
        </w:tc>
      </w:tr>
      <w:tr w:rsidR="009A5A05" w:rsidRPr="00AD79C4" w14:paraId="1F7623E6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70895C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elper T Cells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527E96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3+CD4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CF3D78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Help activate B cells, macrophages, and CD8+ </w:t>
            </w:r>
            <w:proofErr w:type="spellStart"/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Tcells</w:t>
            </w:r>
            <w:proofErr w:type="spellEnd"/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; produce cytokines.</w:t>
            </w:r>
          </w:p>
        </w:tc>
      </w:tr>
      <w:tr w:rsidR="009A5A05" w:rsidRPr="00AD79C4" w14:paraId="2BD8A505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4BF969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ytotoxic T Cells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ABF63B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3+CD8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11FB0A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Kill virus-infected cells and tumor cells; produce cytotoxic granules.</w:t>
            </w:r>
          </w:p>
        </w:tc>
      </w:tr>
      <w:tr w:rsidR="009A5A05" w:rsidRPr="00AD79C4" w14:paraId="0C04F026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3F8A5B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B Cells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ABA138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19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54CB37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Produce antibodies, present antigens, and regulate immune responses.</w:t>
            </w:r>
          </w:p>
        </w:tc>
      </w:tr>
      <w:tr w:rsidR="009A5A05" w:rsidRPr="00AD79C4" w14:paraId="199ED912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7D9C53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ctivated B Cells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E2F0AC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19+CD74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37CC22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Involved in antigen presentation and immune response modulation.</w:t>
            </w:r>
          </w:p>
        </w:tc>
      </w:tr>
      <w:tr w:rsidR="009A5A05" w:rsidRPr="00AD79C4" w14:paraId="25102316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FA3B29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ctivated T Cells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BC99DF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3+CD74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67AACB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Involved in antigen presentation and possibly indicate an activated state of T cells.</w:t>
            </w:r>
          </w:p>
        </w:tc>
      </w:tr>
      <w:tr w:rsidR="009A5A05" w:rsidRPr="00AD79C4" w14:paraId="23CC9AA8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1EC7B3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elper T Cells (Activated)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E00D85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3+CD4+CD74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738BF3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Activated helper T cells involved in antigen presentation and cytokine production.</w:t>
            </w:r>
          </w:p>
        </w:tc>
      </w:tr>
      <w:tr w:rsidR="009A5A05" w:rsidRPr="00AD79C4" w14:paraId="047D40CF" w14:textId="77777777" w:rsidTr="00C34AF5">
        <w:tc>
          <w:tcPr>
            <w:tcW w:w="21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55ED67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ytotoxic T Cells (Activated)</w:t>
            </w:r>
          </w:p>
        </w:tc>
        <w:tc>
          <w:tcPr>
            <w:tcW w:w="19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818879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CD3+CD8+CD74+</w:t>
            </w:r>
          </w:p>
        </w:tc>
        <w:tc>
          <w:tcPr>
            <w:tcW w:w="51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5D4DC4" w14:textId="77777777" w:rsidR="009A5A05" w:rsidRPr="00AD79C4" w:rsidRDefault="009A5A05" w:rsidP="00C34AF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D79C4">
              <w:rPr>
                <w:rFonts w:ascii="Calibri" w:eastAsia="Times New Roman" w:hAnsi="Calibri" w:cs="Calibri"/>
                <w:kern w:val="0"/>
                <w14:ligatures w14:val="none"/>
              </w:rPr>
              <w:t>Activated cytotoxic T cells involved in antigen presentation and enhanced cytotoxic activity.</w:t>
            </w:r>
          </w:p>
        </w:tc>
      </w:tr>
    </w:tbl>
    <w:p w14:paraId="542BE831" w14:textId="77777777" w:rsidR="009A5A05" w:rsidRDefault="009A5A05" w:rsidP="009A5A05">
      <w:pPr>
        <w:rPr>
          <w:b/>
          <w:bCs/>
          <w:sz w:val="28"/>
          <w:szCs w:val="28"/>
          <w:u w:val="single"/>
        </w:rPr>
      </w:pPr>
    </w:p>
    <w:p w14:paraId="4340553F" w14:textId="77777777" w:rsidR="00B85158" w:rsidRDefault="00B85158"/>
    <w:sectPr w:rsidR="00B85158" w:rsidSect="006F7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05"/>
    <w:rsid w:val="000000BF"/>
    <w:rsid w:val="000038F3"/>
    <w:rsid w:val="00012122"/>
    <w:rsid w:val="00013F91"/>
    <w:rsid w:val="0001680A"/>
    <w:rsid w:val="0004398D"/>
    <w:rsid w:val="0004704E"/>
    <w:rsid w:val="00060DC8"/>
    <w:rsid w:val="00062920"/>
    <w:rsid w:val="00065300"/>
    <w:rsid w:val="000655FB"/>
    <w:rsid w:val="00066E97"/>
    <w:rsid w:val="00074A09"/>
    <w:rsid w:val="00076EDC"/>
    <w:rsid w:val="00083F48"/>
    <w:rsid w:val="000A034C"/>
    <w:rsid w:val="000B48B5"/>
    <w:rsid w:val="000C1536"/>
    <w:rsid w:val="000C7F78"/>
    <w:rsid w:val="000D0A16"/>
    <w:rsid w:val="000E45FF"/>
    <w:rsid w:val="000E6FE3"/>
    <w:rsid w:val="00104D64"/>
    <w:rsid w:val="00106554"/>
    <w:rsid w:val="001213FC"/>
    <w:rsid w:val="00123CA0"/>
    <w:rsid w:val="001243DB"/>
    <w:rsid w:val="00126C2C"/>
    <w:rsid w:val="001274A5"/>
    <w:rsid w:val="00135479"/>
    <w:rsid w:val="001356A2"/>
    <w:rsid w:val="001471D4"/>
    <w:rsid w:val="00153429"/>
    <w:rsid w:val="00175DF3"/>
    <w:rsid w:val="001961BE"/>
    <w:rsid w:val="001A2816"/>
    <w:rsid w:val="001B6774"/>
    <w:rsid w:val="001C0741"/>
    <w:rsid w:val="001C799D"/>
    <w:rsid w:val="001D25F9"/>
    <w:rsid w:val="0020358A"/>
    <w:rsid w:val="00210F74"/>
    <w:rsid w:val="002122C4"/>
    <w:rsid w:val="002132C0"/>
    <w:rsid w:val="00230CA9"/>
    <w:rsid w:val="002376C4"/>
    <w:rsid w:val="00237A8F"/>
    <w:rsid w:val="002512C5"/>
    <w:rsid w:val="00251F48"/>
    <w:rsid w:val="002621B2"/>
    <w:rsid w:val="00262DC2"/>
    <w:rsid w:val="00270546"/>
    <w:rsid w:val="00276C71"/>
    <w:rsid w:val="002A181C"/>
    <w:rsid w:val="002A4858"/>
    <w:rsid w:val="002E4CB5"/>
    <w:rsid w:val="00300D00"/>
    <w:rsid w:val="00307B9E"/>
    <w:rsid w:val="00315194"/>
    <w:rsid w:val="00316AF0"/>
    <w:rsid w:val="00324A85"/>
    <w:rsid w:val="0033674A"/>
    <w:rsid w:val="00344BED"/>
    <w:rsid w:val="00356DE7"/>
    <w:rsid w:val="00363C30"/>
    <w:rsid w:val="003679E9"/>
    <w:rsid w:val="00387782"/>
    <w:rsid w:val="00392EA5"/>
    <w:rsid w:val="0039425D"/>
    <w:rsid w:val="00396A5A"/>
    <w:rsid w:val="003A2762"/>
    <w:rsid w:val="003A33A4"/>
    <w:rsid w:val="003A4C7F"/>
    <w:rsid w:val="003A5B81"/>
    <w:rsid w:val="003A5CD0"/>
    <w:rsid w:val="003B3479"/>
    <w:rsid w:val="003B7E3D"/>
    <w:rsid w:val="003C3C42"/>
    <w:rsid w:val="003C48E0"/>
    <w:rsid w:val="003C4B8A"/>
    <w:rsid w:val="003C5324"/>
    <w:rsid w:val="003C5502"/>
    <w:rsid w:val="003D1968"/>
    <w:rsid w:val="003D2FFA"/>
    <w:rsid w:val="003F459F"/>
    <w:rsid w:val="00410EC3"/>
    <w:rsid w:val="00426B00"/>
    <w:rsid w:val="0043408B"/>
    <w:rsid w:val="00434D26"/>
    <w:rsid w:val="00463706"/>
    <w:rsid w:val="00467E26"/>
    <w:rsid w:val="00476E80"/>
    <w:rsid w:val="00484301"/>
    <w:rsid w:val="0048756F"/>
    <w:rsid w:val="004A053C"/>
    <w:rsid w:val="004A118C"/>
    <w:rsid w:val="004A1FC8"/>
    <w:rsid w:val="004A4D2E"/>
    <w:rsid w:val="004B0CBA"/>
    <w:rsid w:val="004B5054"/>
    <w:rsid w:val="004D0106"/>
    <w:rsid w:val="004F3FFF"/>
    <w:rsid w:val="00506261"/>
    <w:rsid w:val="00511234"/>
    <w:rsid w:val="00516D6A"/>
    <w:rsid w:val="00517AFD"/>
    <w:rsid w:val="00526A28"/>
    <w:rsid w:val="00542FA5"/>
    <w:rsid w:val="00554D0C"/>
    <w:rsid w:val="00556B8B"/>
    <w:rsid w:val="00560AB0"/>
    <w:rsid w:val="00575C60"/>
    <w:rsid w:val="00576356"/>
    <w:rsid w:val="00580CEF"/>
    <w:rsid w:val="00585DAE"/>
    <w:rsid w:val="0059097F"/>
    <w:rsid w:val="00593FA7"/>
    <w:rsid w:val="00594992"/>
    <w:rsid w:val="005A0A85"/>
    <w:rsid w:val="005B689D"/>
    <w:rsid w:val="005E513E"/>
    <w:rsid w:val="00601B37"/>
    <w:rsid w:val="0063029E"/>
    <w:rsid w:val="00631281"/>
    <w:rsid w:val="00631E99"/>
    <w:rsid w:val="00636560"/>
    <w:rsid w:val="00645EFC"/>
    <w:rsid w:val="00647894"/>
    <w:rsid w:val="00651CBB"/>
    <w:rsid w:val="00662F99"/>
    <w:rsid w:val="00674F6D"/>
    <w:rsid w:val="00695AFA"/>
    <w:rsid w:val="006A3E7A"/>
    <w:rsid w:val="006A428C"/>
    <w:rsid w:val="006A5FCB"/>
    <w:rsid w:val="006A6CB5"/>
    <w:rsid w:val="006B6CAA"/>
    <w:rsid w:val="006C60AD"/>
    <w:rsid w:val="006D16CB"/>
    <w:rsid w:val="006F73E3"/>
    <w:rsid w:val="007132E6"/>
    <w:rsid w:val="0071665E"/>
    <w:rsid w:val="00723A63"/>
    <w:rsid w:val="00744EC1"/>
    <w:rsid w:val="007838F7"/>
    <w:rsid w:val="00796C7B"/>
    <w:rsid w:val="007B144B"/>
    <w:rsid w:val="007C09DD"/>
    <w:rsid w:val="007D0D82"/>
    <w:rsid w:val="007D40D3"/>
    <w:rsid w:val="007D4B8C"/>
    <w:rsid w:val="007E3CF5"/>
    <w:rsid w:val="007F1D5F"/>
    <w:rsid w:val="007F4053"/>
    <w:rsid w:val="007F5437"/>
    <w:rsid w:val="00800BBE"/>
    <w:rsid w:val="0080795F"/>
    <w:rsid w:val="00822E0C"/>
    <w:rsid w:val="008262B1"/>
    <w:rsid w:val="008315A4"/>
    <w:rsid w:val="00840A92"/>
    <w:rsid w:val="0084403B"/>
    <w:rsid w:val="0084753E"/>
    <w:rsid w:val="0085058F"/>
    <w:rsid w:val="008623D9"/>
    <w:rsid w:val="00866D69"/>
    <w:rsid w:val="00877273"/>
    <w:rsid w:val="00882464"/>
    <w:rsid w:val="0089183F"/>
    <w:rsid w:val="008A24DD"/>
    <w:rsid w:val="008A479B"/>
    <w:rsid w:val="008B50B8"/>
    <w:rsid w:val="008B7173"/>
    <w:rsid w:val="008C1BFA"/>
    <w:rsid w:val="008E2A99"/>
    <w:rsid w:val="00903CE8"/>
    <w:rsid w:val="009309D3"/>
    <w:rsid w:val="00935787"/>
    <w:rsid w:val="00937125"/>
    <w:rsid w:val="00937692"/>
    <w:rsid w:val="009560D4"/>
    <w:rsid w:val="009751FE"/>
    <w:rsid w:val="009A1FE6"/>
    <w:rsid w:val="009A5A05"/>
    <w:rsid w:val="009E1F5E"/>
    <w:rsid w:val="009E4254"/>
    <w:rsid w:val="009E6799"/>
    <w:rsid w:val="009E6E33"/>
    <w:rsid w:val="009F2061"/>
    <w:rsid w:val="009F31A8"/>
    <w:rsid w:val="00A23BCA"/>
    <w:rsid w:val="00A23BF1"/>
    <w:rsid w:val="00A375F4"/>
    <w:rsid w:val="00A44AF7"/>
    <w:rsid w:val="00A5365A"/>
    <w:rsid w:val="00A618AE"/>
    <w:rsid w:val="00A63B32"/>
    <w:rsid w:val="00A64CF5"/>
    <w:rsid w:val="00A84893"/>
    <w:rsid w:val="00AA288F"/>
    <w:rsid w:val="00AB0AD5"/>
    <w:rsid w:val="00AC18F7"/>
    <w:rsid w:val="00AD5ED2"/>
    <w:rsid w:val="00AE0D6E"/>
    <w:rsid w:val="00AE49F7"/>
    <w:rsid w:val="00AF2C2D"/>
    <w:rsid w:val="00B00CCB"/>
    <w:rsid w:val="00B0443E"/>
    <w:rsid w:val="00B06D00"/>
    <w:rsid w:val="00B510BC"/>
    <w:rsid w:val="00B60153"/>
    <w:rsid w:val="00B618C7"/>
    <w:rsid w:val="00B7070B"/>
    <w:rsid w:val="00B814C1"/>
    <w:rsid w:val="00B85158"/>
    <w:rsid w:val="00BA0E55"/>
    <w:rsid w:val="00BA44BD"/>
    <w:rsid w:val="00BC4572"/>
    <w:rsid w:val="00BE18FA"/>
    <w:rsid w:val="00C11F63"/>
    <w:rsid w:val="00C20040"/>
    <w:rsid w:val="00C24A49"/>
    <w:rsid w:val="00C32D6A"/>
    <w:rsid w:val="00C34A3F"/>
    <w:rsid w:val="00C37E7A"/>
    <w:rsid w:val="00C42911"/>
    <w:rsid w:val="00C46866"/>
    <w:rsid w:val="00C54C52"/>
    <w:rsid w:val="00C6708D"/>
    <w:rsid w:val="00C768EB"/>
    <w:rsid w:val="00C92437"/>
    <w:rsid w:val="00CA2C94"/>
    <w:rsid w:val="00CA3364"/>
    <w:rsid w:val="00CA6ABA"/>
    <w:rsid w:val="00CC1ED0"/>
    <w:rsid w:val="00CC4413"/>
    <w:rsid w:val="00CC7106"/>
    <w:rsid w:val="00CE0E14"/>
    <w:rsid w:val="00CF3F48"/>
    <w:rsid w:val="00CF5D9E"/>
    <w:rsid w:val="00D05BD1"/>
    <w:rsid w:val="00D07EAB"/>
    <w:rsid w:val="00D13EF9"/>
    <w:rsid w:val="00D32D51"/>
    <w:rsid w:val="00D434F1"/>
    <w:rsid w:val="00D57DF8"/>
    <w:rsid w:val="00D61CF7"/>
    <w:rsid w:val="00D62FB4"/>
    <w:rsid w:val="00D776EE"/>
    <w:rsid w:val="00D832FE"/>
    <w:rsid w:val="00DB0411"/>
    <w:rsid w:val="00DB083C"/>
    <w:rsid w:val="00DC453E"/>
    <w:rsid w:val="00DD68BE"/>
    <w:rsid w:val="00DE186E"/>
    <w:rsid w:val="00DF26FD"/>
    <w:rsid w:val="00E03828"/>
    <w:rsid w:val="00E03C8F"/>
    <w:rsid w:val="00E04527"/>
    <w:rsid w:val="00E0523F"/>
    <w:rsid w:val="00E05D62"/>
    <w:rsid w:val="00E15EE0"/>
    <w:rsid w:val="00E45498"/>
    <w:rsid w:val="00E75FAC"/>
    <w:rsid w:val="00EB40B3"/>
    <w:rsid w:val="00EB45A0"/>
    <w:rsid w:val="00EB45AA"/>
    <w:rsid w:val="00EC3932"/>
    <w:rsid w:val="00ED5A0F"/>
    <w:rsid w:val="00EE7310"/>
    <w:rsid w:val="00EF53DC"/>
    <w:rsid w:val="00EF772E"/>
    <w:rsid w:val="00F141A9"/>
    <w:rsid w:val="00F15DB6"/>
    <w:rsid w:val="00F16007"/>
    <w:rsid w:val="00F26E86"/>
    <w:rsid w:val="00F2788A"/>
    <w:rsid w:val="00F53C14"/>
    <w:rsid w:val="00F573DC"/>
    <w:rsid w:val="00F672A5"/>
    <w:rsid w:val="00F95C3A"/>
    <w:rsid w:val="00FA1A59"/>
    <w:rsid w:val="00FB35E7"/>
    <w:rsid w:val="00FB6F92"/>
    <w:rsid w:val="00FB78AC"/>
    <w:rsid w:val="00FC4F2C"/>
    <w:rsid w:val="00FE2FF5"/>
    <w:rsid w:val="00FF1B1B"/>
    <w:rsid w:val="00FF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E372C"/>
  <w14:defaultImageDpi w14:val="32767"/>
  <w15:chartTrackingRefBased/>
  <w15:docId w15:val="{87C405AB-D944-0D49-9AC6-409B7F987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5A0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A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A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A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A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A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A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A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A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A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A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A0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5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A0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5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A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980</Characters>
  <Application>Microsoft Office Word</Application>
  <DocSecurity>0</DocSecurity>
  <Lines>27</Lines>
  <Paragraphs>5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w</dc:creator>
  <cp:keywords/>
  <dc:description/>
  <cp:lastModifiedBy>Andrew Gow</cp:lastModifiedBy>
  <cp:revision>1</cp:revision>
  <dcterms:created xsi:type="dcterms:W3CDTF">2026-01-02T17:17:00Z</dcterms:created>
  <dcterms:modified xsi:type="dcterms:W3CDTF">2026-01-02T17:17:00Z</dcterms:modified>
</cp:coreProperties>
</file>